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b w:val="0"/>
          <w:bCs/>
          <w:color w:val="000000"/>
          <w:kern w:val="0"/>
          <w:sz w:val="24"/>
          <w:szCs w:val="20"/>
          <w:lang w:bidi="ar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0"/>
          <w:lang w:bidi="ar"/>
        </w:rPr>
        <w:t>Supplementary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0"/>
          <w:lang w:bidi="ar"/>
        </w:rPr>
        <w:t xml:space="preserve"> Table 1.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0"/>
          <w:lang w:bidi="ar"/>
        </w:rPr>
        <w:t>T</w:t>
      </w:r>
      <w:r>
        <w:rPr>
          <w:rFonts w:ascii="Times New Roman" w:hAnsi="Times New Roman" w:eastAsia="宋体" w:cs="Times New Roman"/>
          <w:b w:val="0"/>
          <w:bCs/>
          <w:color w:val="000000"/>
          <w:kern w:val="0"/>
          <w:sz w:val="24"/>
          <w:szCs w:val="20"/>
          <w:lang w:bidi="ar"/>
        </w:rPr>
        <w:t>he sequences of primers for the tested genes</w:t>
      </w:r>
    </w:p>
    <w:tbl>
      <w:tblPr>
        <w:tblStyle w:val="7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70"/>
        <w:gridCol w:w="371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BI Ref. Sequence</w:t>
            </w:r>
          </w:p>
        </w:tc>
        <w:tc>
          <w:tcPr>
            <w:tcW w:w="1570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imer</w:t>
            </w:r>
          </w:p>
        </w:tc>
        <w:tc>
          <w:tcPr>
            <w:tcW w:w="3716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bsequ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  <w:tcBorders>
              <w:top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www.ncbi.nlm.nih.gov/nuccore/NM_001177800.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_001177800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570" w:type="dxa"/>
            <w:tcBorders>
              <w:top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DIPOQ-F </w:t>
            </w:r>
          </w:p>
        </w:tc>
        <w:tc>
          <w:tcPr>
            <w:tcW w:w="3716" w:type="dxa"/>
            <w:tcBorders>
              <w:top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GGTGAGAAGGGTGAGA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DIPOQ-R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TCCGGTTTCACCGATG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www.ncbi.nlm.nih.gov/nuccore/NM_001274304.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_001274304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UT1-F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GGAATTCAATGCTGATGA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UT1-R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GTTTCGAGAAGCCCATG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www.ncbi.nlm.nih.gov/nuccore/NM_001042.3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_001042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UT4-F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GTGGGCGGCATGA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UT4-R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AGCATGGCCCTTTT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www.ncbi.nlm.nih.gov/nuccore/NM_019113.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_019113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GF21-F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TGGAGCGATCCATACA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51" w:type="dxa"/>
            <w:vMerge w:val="continue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GF21-R</w:t>
            </w:r>
          </w:p>
        </w:tc>
        <w:tc>
          <w:tcPr>
            <w:tcW w:w="3716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TCCAGTCCTCTCCTGCA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51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www.ncbi.nlm.nih.gov/nuccore/NM_001174063.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_001174063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57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GFR1c-F</w:t>
            </w:r>
          </w:p>
        </w:tc>
        <w:tc>
          <w:tcPr>
            <w:tcW w:w="3716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CGTAGCTCCATATTGGA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GF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TGCCATTTTTCAACCAG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www.ncbi.nlm.nih.gov/nuccore/NM_175737.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_175737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LB-F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ATCCGCCGAGGATTAT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LB-R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AGTGGGTGACTTTCATT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www.ncbi.nlm.nih.gov/nuccore/NM_001145311.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_001145311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IN1-F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CCCTGAAAAGATTGCTT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IN1-R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AACGCTGATGCTGTTTC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www.ncbi.nlm.nih.gov/nuccore/NM_020376.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_020376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GL-F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GAGAATGTCATTATATCCCACTT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GL-R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GAGCCCACAGTACACG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951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www.ncbi.nlm.nih.gov/nuccore/NM_000208.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_000208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R-B-F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GAGTCCTCGTTTAGG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R-B-R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GAAGTGTTGGGGA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www.ncbi.nlm.nih.gov/nuccore/NM_001330615.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_001330615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PAR-γ-F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AGGGCTGCCAGTTT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PAR-γ-R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CTCGGATATGAGAAC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www.ncbi.nlm.nih.gov/nuccore/NM_000942.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_000942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clophilin-F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TGCACTGCCAAGACTG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clophilin-R</w:t>
            </w:r>
          </w:p>
        </w:tc>
        <w:tc>
          <w:tcPr>
            <w:tcW w:w="371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GAGTTGTCCACAGTCAGC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shd w:val="clear" w:color="auto" w:fill="FFFFFF"/>
        <w:spacing w:line="210" w:lineRule="atLeast"/>
        <w:jc w:val="left"/>
        <w:rPr>
          <w:rFonts w:hint="eastAsia" w:ascii="Times New Roman" w:hAnsi="Times New Roman" w:cs="Times New Roman"/>
          <w:bCs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77D"/>
    <w:rsid w:val="00282A40"/>
    <w:rsid w:val="0034664D"/>
    <w:rsid w:val="00422284"/>
    <w:rsid w:val="00427C44"/>
    <w:rsid w:val="00444A6C"/>
    <w:rsid w:val="00496733"/>
    <w:rsid w:val="004F30BD"/>
    <w:rsid w:val="005C477D"/>
    <w:rsid w:val="00875289"/>
    <w:rsid w:val="00B40079"/>
    <w:rsid w:val="00BA2F3C"/>
    <w:rsid w:val="00BA3008"/>
    <w:rsid w:val="00DD2EC3"/>
    <w:rsid w:val="00E90231"/>
    <w:rsid w:val="06E7111F"/>
    <w:rsid w:val="0C27438B"/>
    <w:rsid w:val="19A955E5"/>
    <w:rsid w:val="2B354FE3"/>
    <w:rsid w:val="31F6219F"/>
    <w:rsid w:val="525F6658"/>
    <w:rsid w:val="59A47D97"/>
    <w:rsid w:val="6EEF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link w:val="11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apple-converted-space"/>
    <w:basedOn w:val="8"/>
    <w:qFormat/>
    <w:uiPriority w:val="0"/>
  </w:style>
  <w:style w:type="character" w:customStyle="1" w:styleId="11">
    <w:name w:val="标题 4 Char"/>
    <w:basedOn w:val="8"/>
    <w:link w:val="2"/>
    <w:qFormat/>
    <w:uiPriority w:val="9"/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2">
    <w:name w:val="页眉 Char"/>
    <w:basedOn w:val="8"/>
    <w:link w:val="5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Char"/>
    <w:basedOn w:val="8"/>
    <w:link w:val="4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97</Words>
  <Characters>2265</Characters>
  <Lines>18</Lines>
  <Paragraphs>5</Paragraphs>
  <TotalTime>2</TotalTime>
  <ScaleCrop>false</ScaleCrop>
  <LinksUpToDate>false</LinksUpToDate>
  <CharactersWithSpaces>2657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02:16:00Z</dcterms:created>
  <dc:creator>L</dc:creator>
  <cp:lastModifiedBy>鱼丸粗面</cp:lastModifiedBy>
  <dcterms:modified xsi:type="dcterms:W3CDTF">2021-08-12T10:56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3BB846C7FE345F595727E28DB29F4DD</vt:lpwstr>
  </property>
</Properties>
</file>